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E73" w:rsidRPr="00017E73" w:rsidRDefault="00017E73" w:rsidP="00017E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7E73">
        <w:rPr>
          <w:rFonts w:ascii="Times New Roman" w:hAnsi="Times New Roman" w:cs="Times New Roman"/>
          <w:sz w:val="24"/>
          <w:szCs w:val="24"/>
        </w:rPr>
        <w:t>APPENDIX S2.</w:t>
      </w:r>
      <w:proofErr w:type="gramEnd"/>
      <w:r w:rsidRPr="00017E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7E73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017E73">
        <w:rPr>
          <w:rFonts w:ascii="Times New Roman" w:hAnsi="Times New Roman" w:cs="Times New Roman"/>
          <w:sz w:val="24"/>
          <w:szCs w:val="24"/>
        </w:rPr>
        <w:t xml:space="preserve"> accession numbers of the ITS2, ETS, and </w:t>
      </w:r>
      <w:proofErr w:type="spellStart"/>
      <w:r w:rsidRPr="00017E73">
        <w:rPr>
          <w:rFonts w:ascii="Times New Roman" w:hAnsi="Times New Roman" w:cs="Times New Roman"/>
          <w:i/>
          <w:sz w:val="24"/>
          <w:szCs w:val="24"/>
        </w:rPr>
        <w:t>trnH-psbA</w:t>
      </w:r>
      <w:proofErr w:type="spellEnd"/>
      <w:r w:rsidRPr="00017E73">
        <w:rPr>
          <w:rFonts w:ascii="Times New Roman" w:hAnsi="Times New Roman" w:cs="Times New Roman"/>
          <w:sz w:val="24"/>
          <w:szCs w:val="24"/>
        </w:rPr>
        <w:t xml:space="preserve"> regions</w:t>
      </w:r>
      <w:r w:rsidRPr="0001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017E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anthoxylum</w:t>
      </w:r>
      <w:proofErr w:type="spellEnd"/>
      <w:r w:rsidRPr="00017E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es</w:t>
      </w:r>
      <w:r w:rsidRPr="00017E73">
        <w:rPr>
          <w:rFonts w:ascii="Times New Roman" w:hAnsi="Times New Roman" w:cs="Times New Roman"/>
          <w:sz w:val="24"/>
          <w:szCs w:val="24"/>
        </w:rPr>
        <w:t>.</w:t>
      </w:r>
    </w:p>
    <w:p w:rsidR="00017E73" w:rsidRDefault="00017E73" w:rsidP="00017E7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/>
      </w:tblPr>
      <w:tblGrid>
        <w:gridCol w:w="1094"/>
        <w:gridCol w:w="3133"/>
        <w:gridCol w:w="1543"/>
        <w:gridCol w:w="1543"/>
        <w:gridCol w:w="1543"/>
      </w:tblGrid>
      <w:tr w:rsidR="00017E73" w:rsidTr="00441C67">
        <w:trPr>
          <w:cantSplit/>
          <w:trHeight w:val="288"/>
          <w:tblHeader/>
        </w:trPr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7E73" w:rsidRPr="007707F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707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ode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17E73" w:rsidRPr="007707F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707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7E73" w:rsidRPr="007707F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707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ITS2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7E73" w:rsidRPr="007707F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707F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TS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17E73" w:rsidRPr="007707F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7707F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trn</w:t>
            </w:r>
            <w:r w:rsidRPr="007707F3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H-</w:t>
            </w:r>
            <w:r w:rsidRPr="007707F3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sb</w:t>
            </w:r>
            <w:r w:rsidRPr="007707F3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1</w:t>
            </w:r>
          </w:p>
        </w:tc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7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9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1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2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8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0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2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3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9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1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8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4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0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2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9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5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0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3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0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6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2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3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3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7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4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4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4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8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5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2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3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09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6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3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4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0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0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5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2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1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1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0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9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2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2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6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6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3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3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7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0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4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9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4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1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5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8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3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3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6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7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4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4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7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44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6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6</w:t>
            </w:r>
          </w:p>
        </w:tc>
      </w:tr>
      <w:tr w:rsidR="00017E73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8</w:t>
            </w:r>
          </w:p>
        </w:tc>
        <w:tc>
          <w:tcPr>
            <w:tcW w:w="1769" w:type="pct"/>
            <w:noWrap/>
            <w:vAlign w:val="center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017E73" w:rsidRDefault="00441C67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1</w:t>
            </w:r>
          </w:p>
        </w:tc>
        <w:tc>
          <w:tcPr>
            <w:tcW w:w="871" w:type="pct"/>
            <w:noWrap/>
            <w:vAlign w:val="bottom"/>
            <w:hideMark/>
          </w:tcPr>
          <w:p w:rsidR="00017E73" w:rsidRDefault="00017E73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7</w:t>
            </w:r>
          </w:p>
        </w:tc>
      </w:tr>
      <w:tr w:rsidR="00441C67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441C67" w:rsidRDefault="00441C67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19</w:t>
            </w:r>
          </w:p>
        </w:tc>
        <w:tc>
          <w:tcPr>
            <w:tcW w:w="1769" w:type="pct"/>
            <w:noWrap/>
            <w:vAlign w:val="center"/>
            <w:hideMark/>
          </w:tcPr>
          <w:p w:rsidR="00441C67" w:rsidRDefault="00441C67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441C67" w:rsidRDefault="00441C67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441C67" w:rsidRDefault="00441C67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2</w:t>
            </w:r>
          </w:p>
        </w:tc>
        <w:tc>
          <w:tcPr>
            <w:tcW w:w="871" w:type="pct"/>
            <w:noWrap/>
            <w:vAlign w:val="bottom"/>
            <w:hideMark/>
          </w:tcPr>
          <w:p w:rsidR="00441C67" w:rsidRDefault="00441C67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1</w:t>
            </w:r>
          </w:p>
        </w:tc>
      </w:tr>
      <w:tr w:rsidR="00386F40" w:rsidTr="00386F40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4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0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3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386F40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</w:tr>
      <w:bookmarkEnd w:id="0"/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9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2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3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3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4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4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5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9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1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5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6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41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1</w:t>
            </w:r>
          </w:p>
        </w:tc>
      </w:tr>
      <w:tr w:rsidR="00386F40" w:rsidTr="00386F40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7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1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386F40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8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4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1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29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1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30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9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5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B3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ngean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5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3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4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1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9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5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1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0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6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4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7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8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4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09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6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10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A1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1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1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2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13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14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0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15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ma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43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2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P0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peri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0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P0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peri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01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9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0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6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0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7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03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0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04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20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05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29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69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0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6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0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1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03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2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04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4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3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05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ranth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5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C01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2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3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SC02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17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86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O1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lle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1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O2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lle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6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5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5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I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ilanthoides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8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95</w:t>
            </w:r>
          </w:p>
        </w:tc>
      </w:tr>
      <w:tr w:rsidR="00386F40" w:rsidTr="00386F40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C</w:t>
            </w:r>
          </w:p>
        </w:tc>
        <w:tc>
          <w:tcPr>
            <w:tcW w:w="1769" w:type="pct"/>
            <w:noWrap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anthopodi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4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386F40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C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arp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5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8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MU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7707F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tijug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536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29</w:t>
            </w:r>
          </w:p>
        </w:tc>
      </w:tr>
      <w:tr w:rsidR="00386F40" w:rsidTr="00386F40">
        <w:trPr>
          <w:cantSplit/>
          <w:trHeight w:val="288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D01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situm</w:t>
            </w:r>
            <w:proofErr w:type="spellEnd"/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441C67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53</w:t>
            </w:r>
          </w:p>
        </w:tc>
        <w:tc>
          <w:tcPr>
            <w:tcW w:w="871" w:type="pct"/>
            <w:noWrap/>
            <w:vAlign w:val="center"/>
            <w:hideMark/>
          </w:tcPr>
          <w:p w:rsidR="00386F40" w:rsidRDefault="00386F40" w:rsidP="00386F40">
            <w:pPr>
              <w:widowControl/>
              <w:jc w:val="center"/>
              <w:rPr>
                <w:rFonts w:eastAsia="宋体" w:cs="宋体"/>
              </w:rPr>
            </w:pPr>
            <w:r>
              <w:rPr>
                <w:rFonts w:ascii="Cambria" w:eastAsia="宋体" w:hAnsi="Cambria" w:cs="宋体"/>
              </w:rPr>
              <w:t>—</w:t>
            </w:r>
          </w:p>
        </w:tc>
      </w:tr>
      <w:tr w:rsidR="00386F40" w:rsidTr="00441C67">
        <w:trPr>
          <w:cantSplit/>
          <w:trHeight w:val="276"/>
          <w:tblHeader/>
        </w:trPr>
        <w:tc>
          <w:tcPr>
            <w:tcW w:w="618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D02</w:t>
            </w:r>
          </w:p>
        </w:tc>
        <w:tc>
          <w:tcPr>
            <w:tcW w:w="1769" w:type="pct"/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situm</w:t>
            </w:r>
            <w:proofErr w:type="spellEnd"/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4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03</w:t>
            </w:r>
          </w:p>
        </w:tc>
        <w:tc>
          <w:tcPr>
            <w:tcW w:w="871" w:type="pct"/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70</w:t>
            </w:r>
          </w:p>
        </w:tc>
      </w:tr>
      <w:tr w:rsidR="00386F40" w:rsidTr="00441C67">
        <w:trPr>
          <w:cantSplit/>
          <w:trHeight w:val="288"/>
          <w:tblHeader/>
        </w:trPr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V</w:t>
            </w:r>
          </w:p>
        </w:tc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alifolium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39486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13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86F40" w:rsidRDefault="00386F40" w:rsidP="00EC18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070230</w:t>
            </w:r>
          </w:p>
        </w:tc>
      </w:tr>
    </w:tbl>
    <w:p w:rsidR="00DD4BA4" w:rsidRPr="00017E73" w:rsidRDefault="00DD4BA4" w:rsidP="00017E73"/>
    <w:sectPr w:rsidR="00DD4BA4" w:rsidRPr="00017E73" w:rsidSect="00017E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E15" w:rsidRDefault="009B0E15" w:rsidP="009B0E15">
      <w:r>
        <w:separator/>
      </w:r>
    </w:p>
  </w:endnote>
  <w:endnote w:type="continuationSeparator" w:id="0">
    <w:p w:rsidR="009B0E15" w:rsidRDefault="009B0E15" w:rsidP="009B0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CAB" w:rsidRDefault="001B2CA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CAB" w:rsidRDefault="001B2CA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CAB" w:rsidRDefault="001B2C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E15" w:rsidRDefault="009B0E15" w:rsidP="009B0E15">
      <w:r>
        <w:separator/>
      </w:r>
    </w:p>
  </w:footnote>
  <w:footnote w:type="continuationSeparator" w:id="0">
    <w:p w:rsidR="009B0E15" w:rsidRDefault="009B0E15" w:rsidP="009B0E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15" w:rsidRDefault="00C82A1A">
    <w:pPr>
      <w:pStyle w:val="Header"/>
    </w:pPr>
    <w:sdt>
      <w:sdtPr>
        <w:id w:val="171999623"/>
        <w:placeholder>
          <w:docPart w:val="8D4FA8724CDE6D4BA4324DBE5B46D602"/>
        </w:placeholder>
        <w:temporary/>
        <w:showingPlcHdr/>
      </w:sdtPr>
      <w:sdtContent>
        <w:r w:rsidR="009B0E15">
          <w:t>[Type text]</w:t>
        </w:r>
      </w:sdtContent>
    </w:sdt>
    <w:r w:rsidR="009B0E15">
      <w:ptab w:relativeTo="margin" w:alignment="center" w:leader="none"/>
    </w:r>
    <w:sdt>
      <w:sdtPr>
        <w:id w:val="171999624"/>
        <w:placeholder>
          <w:docPart w:val="763BECC93431E04892DA4185624AEBA9"/>
        </w:placeholder>
        <w:temporary/>
        <w:showingPlcHdr/>
      </w:sdtPr>
      <w:sdtContent>
        <w:r w:rsidR="009B0E15">
          <w:t>[Type text]</w:t>
        </w:r>
      </w:sdtContent>
    </w:sdt>
    <w:r w:rsidR="009B0E15">
      <w:ptab w:relativeTo="margin" w:alignment="right" w:leader="none"/>
    </w:r>
    <w:sdt>
      <w:sdtPr>
        <w:id w:val="171999625"/>
        <w:placeholder>
          <w:docPart w:val="D22E45FCC1A64A4ABC8ED4A0FC667F91"/>
        </w:placeholder>
        <w:temporary/>
        <w:showingPlcHdr/>
      </w:sdtPr>
      <w:sdtContent>
        <w:r w:rsidR="009B0E15">
          <w:t>[Type text]</w:t>
        </w:r>
      </w:sdtContent>
    </w:sdt>
  </w:p>
  <w:p w:rsidR="009B0E15" w:rsidRDefault="009B0E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15" w:rsidRDefault="009B0E15" w:rsidP="009B0E1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Z</w:t>
    </w:r>
    <w:r w:rsidR="00441C67">
      <w:rPr>
        <w:rFonts w:ascii="Times New Roman" w:hAnsi="Times New Roman" w:cs="Times New Roman"/>
      </w:rPr>
      <w:t>hao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8</w:t>
    </w:r>
    <w:r w:rsidRPr="0029453B">
      <w:rPr>
        <w:rFonts w:ascii="Times New Roman" w:hAnsi="Times New Roman" w:cs="Times New Roman"/>
      </w:rPr>
      <w:t xml:space="preserve"> </w:t>
    </w:r>
    <w:r w:rsidR="00017E73">
      <w:rPr>
        <w:rFonts w:ascii="Times New Roman" w:hAnsi="Times New Roman" w:cs="Times New Roman"/>
      </w:rPr>
      <w:t>6</w:t>
    </w:r>
    <w:r>
      <w:rPr>
        <w:rFonts w:ascii="Times New Roman" w:hAnsi="Times New Roman" w:cs="Times New Roman"/>
      </w:rPr>
      <w:t xml:space="preserve">(6). </w:t>
    </w:r>
    <w:r w:rsidRPr="0029453B">
      <w:rPr>
        <w:rFonts w:ascii="Times New Roman" w:hAnsi="Times New Roman" w:cs="Times New Roman"/>
      </w:rPr>
      <w:t>Data Supplement S</w:t>
    </w:r>
    <w:r w:rsidR="00017E73"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="00C82A1A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C82A1A" w:rsidRPr="0029453B">
      <w:rPr>
        <w:rStyle w:val="PageNumber"/>
        <w:rFonts w:ascii="Times New Roman" w:hAnsi="Times New Roman" w:cs="Times New Roman"/>
      </w:rPr>
      <w:fldChar w:fldCharType="separate"/>
    </w:r>
    <w:r w:rsidR="001B2CAB">
      <w:rPr>
        <w:rStyle w:val="PageNumber"/>
        <w:rFonts w:ascii="Times New Roman" w:hAnsi="Times New Roman" w:cs="Times New Roman"/>
        <w:noProof/>
      </w:rPr>
      <w:t>1</w:t>
    </w:r>
    <w:r w:rsidR="00C82A1A" w:rsidRPr="0029453B">
      <w:rPr>
        <w:rStyle w:val="PageNumber"/>
        <w:rFonts w:ascii="Times New Roman" w:hAnsi="Times New Roman" w:cs="Times New Roman"/>
      </w:rPr>
      <w:fldChar w:fldCharType="end"/>
    </w:r>
  </w:p>
  <w:p w:rsidR="009B0E15" w:rsidRPr="009B0E15" w:rsidRDefault="009B0E15" w:rsidP="009B0E1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OI</w:t>
    </w:r>
    <w:r w:rsidR="001B2CAB">
      <w:rPr>
        <w:rFonts w:ascii="Times New Roman" w:hAnsi="Times New Roman" w:cs="Times New Roman"/>
      </w:rPr>
      <w:t>: 10.1002/aps3.115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CAB" w:rsidRDefault="001B2CA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0E15"/>
    <w:rsid w:val="00017E73"/>
    <w:rsid w:val="001B2CAB"/>
    <w:rsid w:val="00386F40"/>
    <w:rsid w:val="00441C67"/>
    <w:rsid w:val="007707F3"/>
    <w:rsid w:val="009B0E15"/>
    <w:rsid w:val="00AC168A"/>
    <w:rsid w:val="00C82A1A"/>
    <w:rsid w:val="00DD4BA4"/>
    <w:rsid w:val="00F82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1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E1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B0E15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E15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E15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B0E15"/>
  </w:style>
  <w:style w:type="character" w:styleId="CommentReference">
    <w:name w:val="annotation reference"/>
    <w:basedOn w:val="DefaultParagraphFont"/>
    <w:uiPriority w:val="99"/>
    <w:semiHidden/>
    <w:unhideWhenUsed/>
    <w:rsid w:val="00017E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E7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E73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E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E73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E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73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1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E1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B0E15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E15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E15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B0E15"/>
  </w:style>
  <w:style w:type="character" w:styleId="CommentReference">
    <w:name w:val="annotation reference"/>
    <w:basedOn w:val="DefaultParagraphFont"/>
    <w:uiPriority w:val="99"/>
    <w:semiHidden/>
    <w:unhideWhenUsed/>
    <w:rsid w:val="00017E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E7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E73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E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E73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E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73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8D4FA8724CDE6D4BA4324DBE5B46D6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9F5BD6-84D6-284B-B726-9604A94C0E8F}"/>
      </w:docPartPr>
      <w:docPartBody>
        <w:p w:rsidR="00442F36" w:rsidRDefault="003A64EF" w:rsidP="003A64EF">
          <w:pPr>
            <w:pStyle w:val="8D4FA8724CDE6D4BA4324DBE5B46D602"/>
          </w:pPr>
          <w:r>
            <w:t>[Type text]</w:t>
          </w:r>
        </w:p>
      </w:docPartBody>
    </w:docPart>
    <w:docPart>
      <w:docPartPr>
        <w:name w:val="763BECC93431E04892DA4185624AEB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D55F79-4CB1-CD4F-AC32-8EFF17456C90}"/>
      </w:docPartPr>
      <w:docPartBody>
        <w:p w:rsidR="00442F36" w:rsidRDefault="003A64EF" w:rsidP="003A64EF">
          <w:pPr>
            <w:pStyle w:val="763BECC93431E04892DA4185624AEBA9"/>
          </w:pPr>
          <w:r>
            <w:t>[Type text]</w:t>
          </w:r>
        </w:p>
      </w:docPartBody>
    </w:docPart>
    <w:docPart>
      <w:docPartPr>
        <w:name w:val="D22E45FCC1A64A4ABC8ED4A0FC667F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E7761-1CEF-1F40-BEF5-B6C658CBCA4E}"/>
      </w:docPartPr>
      <w:docPartBody>
        <w:p w:rsidR="00442F36" w:rsidRDefault="003A64EF" w:rsidP="003A64EF">
          <w:pPr>
            <w:pStyle w:val="D22E45FCC1A64A4ABC8ED4A0FC667F9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3A64EF"/>
    <w:rsid w:val="001035FF"/>
    <w:rsid w:val="003A64EF"/>
    <w:rsid w:val="00442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D4FA8724CDE6D4BA4324DBE5B46D602">
    <w:name w:val="8D4FA8724CDE6D4BA4324DBE5B46D602"/>
    <w:rsid w:val="003A64EF"/>
  </w:style>
  <w:style w:type="paragraph" w:customStyle="1" w:styleId="763BECC93431E04892DA4185624AEBA9">
    <w:name w:val="763BECC93431E04892DA4185624AEBA9"/>
    <w:rsid w:val="003A64EF"/>
  </w:style>
  <w:style w:type="paragraph" w:customStyle="1" w:styleId="D22E45FCC1A64A4ABC8ED4A0FC667F91">
    <w:name w:val="D22E45FCC1A64A4ABC8ED4A0FC667F91"/>
    <w:rsid w:val="003A64EF"/>
  </w:style>
  <w:style w:type="paragraph" w:customStyle="1" w:styleId="3ED41EC7944481469FF7299FF24ED78F">
    <w:name w:val="3ED41EC7944481469FF7299FF24ED78F"/>
    <w:rsid w:val="003A64EF"/>
  </w:style>
  <w:style w:type="paragraph" w:customStyle="1" w:styleId="BEFD7EB822B9EE4CBAB3E8F5D6799EFE">
    <w:name w:val="BEFD7EB822B9EE4CBAB3E8F5D6799EFE"/>
    <w:rsid w:val="003A64EF"/>
  </w:style>
  <w:style w:type="paragraph" w:customStyle="1" w:styleId="B04E816445231244B49ACC3127D538EA">
    <w:name w:val="B04E816445231244B49ACC3127D538EA"/>
    <w:rsid w:val="003A64E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C9DE9B-7D0A-4B16-B7E1-256DF408B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8</cp:revision>
  <dcterms:created xsi:type="dcterms:W3CDTF">2018-05-21T22:22:00Z</dcterms:created>
  <dcterms:modified xsi:type="dcterms:W3CDTF">2018-05-29T00:36:00Z</dcterms:modified>
</cp:coreProperties>
</file>